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93"/>
        <w:rPr>
          <w:rFonts w:ascii="Times New Roman" w:hAnsi="Times New Roman" w:cs="Times New Roman"/>
          <w:kern w:val="0"/>
          <w:szCs w:val="21"/>
        </w:rPr>
      </w:pPr>
      <w:r>
        <w:rPr>
          <w:rFonts w:eastAsia="SimSun;Times New Roman" w:cs="Times New Roman" w:ascii="Times New Roman" w:hAnsi="Times New Roman"/>
          <w:b/>
          <w:kern w:val="0"/>
          <w:szCs w:val="21"/>
        </w:rPr>
        <w:t>Table S</w:t>
      </w:r>
      <w:r>
        <w:rPr>
          <w:rFonts w:cs="Times New Roman" w:ascii="Times New Roman" w:hAnsi="Times New Roman"/>
          <w:b/>
          <w:kern w:val="0"/>
          <w:szCs w:val="21"/>
        </w:rPr>
        <w:t xml:space="preserve">7  </w:t>
      </w:r>
      <w:r>
        <w:rPr>
          <w:rFonts w:eastAsia="SimSun;Times New Roman" w:cs="Times New Roman" w:ascii="Times New Roman" w:hAnsi="Times New Roman"/>
          <w:kern w:val="0"/>
          <w:szCs w:val="21"/>
        </w:rPr>
        <w:t xml:space="preserve">Proteome-transcriptome-associated DEPs/DEGs in </w:t>
      </w:r>
      <w:r>
        <w:rPr>
          <w:rFonts w:cs="Times New Roman" w:ascii="Times New Roman" w:hAnsi="Times New Roman"/>
          <w:i/>
          <w:kern w:val="0"/>
          <w:szCs w:val="21"/>
        </w:rPr>
        <w:t>Tritipyrum</w:t>
      </w:r>
      <w:r>
        <w:rPr>
          <w:rFonts w:eastAsia="SimSun;Times New Roman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kern w:val="0"/>
          <w:szCs w:val="21"/>
        </w:rPr>
        <w:t>‘Y1805’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eastAsia="SimSun;Times New Roman" w:cs="Times New Roman" w:ascii="Times New Roman" w:hAnsi="Times New Roman"/>
          <w:kern w:val="0"/>
          <w:szCs w:val="21"/>
        </w:rPr>
        <w:t>under salt-stress and recovery conditions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8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00"/>
        <w:gridCol w:w="1920"/>
        <w:gridCol w:w="1240"/>
        <w:gridCol w:w="1240"/>
      </w:tblGrid>
      <w:tr>
        <w:trPr>
          <w:trHeight w:val="325" w:hRule="atLeast"/>
        </w:trPr>
        <w:tc>
          <w:tcPr>
            <w:tcW w:w="2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otein I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FC</w:t>
            </w:r>
          </w:p>
        </w:tc>
      </w:tr>
      <w:tr>
        <w:trPr>
          <w:trHeight w:val="316" w:hRule="atLeast"/>
        </w:trPr>
        <w:tc>
          <w:tcPr>
            <w:tcW w:w="2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3" w:after="93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</w:tr>
      <w:tr>
        <w:trPr>
          <w:trHeight w:val="240" w:hRule="atLeast"/>
        </w:trPr>
        <w:tc>
          <w:tcPr>
            <w:tcW w:w="820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56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alt stress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1G0963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2G0963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145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7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374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1G256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2G2568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E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1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2664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1G369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2G3698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MT129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0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9360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2920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2G292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T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7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611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1G3776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2G3776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L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9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842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1G092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2G0928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FS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7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044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1G0939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2G0939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MT042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7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2853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5330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2G5330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4G359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6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706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A01G295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A02G2958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3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3186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1G304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2G3048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.3932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1G417100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2G4171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1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690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B01G4093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B02G4093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RD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0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22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1183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2G11830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2G335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8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364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200" w:type="dxa"/>
            <w:gridSpan w:val="5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ind w:firstLine="562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Recovery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1G3077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2G3077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MT036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3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7644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1G256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2G2568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E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4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181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1G369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D02G3698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VA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7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985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1839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2G1839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U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9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028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191600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2G1916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WP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2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697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1G2920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A02G2920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T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8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171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1G3776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2G3776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L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9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847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1G2874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2G2874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192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4A01G173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4A02G1738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ip-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8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906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5A01G2343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5A02G2343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F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78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5B01G355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5B02G3558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MT046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8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149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2112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2G2112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1G688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7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185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B01G2736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B02G2736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5G444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264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A01G295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A02G2958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6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505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1G304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1B02G3048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6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1560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1G417100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2D02G4171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4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1595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1G040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2G0408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5218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1G3480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A02G3480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named protein produc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8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345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B01G0455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B02G0455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ML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487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D01G0393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D02G0393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3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0370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D01G0394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3D02G0394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774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4D01G2065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4D02G2065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0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856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5A01G4788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5A02G4788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F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3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4122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1G37160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A02G37160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T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4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368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B01G307700.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esCS7B02G307700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R2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86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771</w:t>
            </w:r>
          </w:p>
        </w:tc>
      </w:tr>
    </w:tbl>
    <w:p>
      <w:pPr>
        <w:pStyle w:val="Normal"/>
        <w:ind w:firstLine="360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5:05:00Z</dcterms:created>
  <dc:creator>Administrator</dc:creator>
  <dc:description/>
  <cp:keywords/>
  <dc:language>en-US</dc:language>
  <cp:lastModifiedBy>Administrator</cp:lastModifiedBy>
  <dcterms:modified xsi:type="dcterms:W3CDTF">2021-10-29T07:59:00Z</dcterms:modified>
  <cp:revision>5</cp:revision>
  <dc:subject/>
  <dc:title/>
</cp:coreProperties>
</file>